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hint="default" w:ascii="Times New Roman" w:hAnsi="Times New Roman" w:cs="Times New Roman" w:eastAsiaTheme="minorEastAsia"/>
          <w:b/>
          <w:bCs/>
          <w:i w:val="0"/>
          <w:iCs w:val="0"/>
          <w:sz w:val="24"/>
          <w:szCs w:val="24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2</w:t>
      </w:r>
      <w:bookmarkStart w:id="62" w:name="_GoBack"/>
      <w:bookmarkEnd w:id="62"/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</w:t>
      </w:r>
      <w:bookmarkStart w:id="1" w:name="OLE_LINK33"/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earch </w:t>
      </w:r>
      <w:bookmarkStart w:id="2" w:name="OLE_LINK32"/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trateg</w:t>
      </w:r>
      <w:bookmarkEnd w:id="2"/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ies</w:t>
      </w:r>
      <w:bookmarkEnd w:id="1"/>
    </w:p>
    <w:bookmarkEnd w:id="0"/>
    <w:tbl>
      <w:tblPr>
        <w:tblStyle w:val="3"/>
        <w:tblW w:w="11339" w:type="dxa"/>
        <w:tblInd w:w="-1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017"/>
        <w:gridCol w:w="84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3" w:name="OLE_LINK58"/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 number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bme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4" w:name="OLE_LINK24"/>
            <w:bookmarkStart w:id="5" w:name="OLE_LINK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</w:t>
            </w:r>
            <w:bookmarkEnd w:id="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  <w:bookmarkEnd w:id="5"/>
            <w:bookmarkStart w:id="6" w:name="OLE_LINK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[MeSH Terms]</w:t>
            </w:r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7" w:name="OLE_LINK2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exposure therapy</w:t>
            </w:r>
            <w:bookmarkEnd w:id="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8" w:name="OLE_LINK3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</w:t>
            </w:r>
            <w:bookmarkStart w:id="9" w:name="OLE_LINK29"/>
            <w:bookmarkStart w:id="10" w:name="OLE_LINK2"/>
            <w:bookmarkStart w:id="11" w:name="OLE_LINK2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immersion therapy</w:t>
            </w:r>
            <w:bookmarkEnd w:id="9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  <w:bookmarkEnd w:id="1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OR </w:t>
            </w:r>
            <w:bookmarkStart w:id="12" w:name="OLE_LINK3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therapy</w:t>
            </w:r>
            <w:bookmarkEnd w:id="1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OR</w:t>
            </w:r>
            <w:bookmarkStart w:id="13" w:name="OLE_LINK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VR</w:t>
            </w:r>
            <w:bookmarkEnd w:id="11"/>
            <w:bookmarkEnd w:id="1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</w:t>
            </w:r>
            <w:bookmarkEnd w:id="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4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1 OR #2 OR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5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14" w:name="OLE_LINK2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Biopsy, Needle</w:t>
            </w:r>
            <w:bookmarkEnd w:id="1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6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15" w:name="OLE_LINK15"/>
            <w:bookmarkStart w:id="16" w:name="OLE_LINK3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</w:t>
            </w:r>
            <w:bookmarkEnd w:id="15"/>
            <w:bookmarkStart w:id="17" w:name="OLE_LINK9"/>
            <w:bookmarkStart w:id="18" w:name="OLE_LINK39"/>
            <w:bookmarkStart w:id="19" w:name="OLE_LINK28"/>
            <w:bookmarkStart w:id="20" w:name="OLE_LINK1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uncture Biops</w:t>
            </w:r>
            <w:bookmarkEnd w:id="1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</w:t>
            </w:r>
            <w:bookmarkEnd w:id="1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OR</w:t>
            </w:r>
            <w:bookmarkStart w:id="21" w:name="OLE_LINK4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  <w:bookmarkStart w:id="22" w:name="OLE_LINK6"/>
            <w:bookmarkStart w:id="23" w:name="OLE_LINK1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unctur</w:t>
            </w:r>
            <w:bookmarkEnd w:id="2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e</w:t>
            </w:r>
            <w:bookmarkEnd w:id="2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  <w:bookmarkEnd w:id="2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OR </w:t>
            </w:r>
            <w:bookmarkStart w:id="24" w:name="OLE_LINK4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Biopsy</w:t>
            </w:r>
            <w:bookmarkEnd w:id="19"/>
            <w:bookmarkEnd w:id="2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</w:t>
            </w:r>
            <w:bookmarkEnd w:id="1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[Title/Abstract]</w:t>
            </w:r>
            <w:bookmarkEnd w:id="2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5" w:name="OLE_LINK1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5 OR #6</w:t>
            </w:r>
            <w:bookmarkEnd w:id="2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4 AND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831" w:type="dxa"/>
            <w:noWrap/>
          </w:tcPr>
          <w:p>
            <w:pPr>
              <w:jc w:val="lef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Web of Science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491" w:type="dxa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26" w:name="OLE_LINK2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TS=(</w:t>
            </w:r>
            <w:bookmarkStart w:id="27" w:name="OLE_LINK1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</w:t>
            </w:r>
            <w:bookmarkEnd w:id="2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TS=(</w:t>
            </w:r>
            <w:bookmarkStart w:id="28" w:name="OLE_LINK4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R</w:t>
            </w:r>
            <w:bookmarkEnd w:id="2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TS=(</w:t>
            </w:r>
            <w:bookmarkStart w:id="29" w:name="OLE_LINK49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exposure therapy</w:t>
            </w:r>
            <w:bookmarkEnd w:id="29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TS=(</w:t>
            </w:r>
            <w:bookmarkStart w:id="30" w:name="OLE_LINK5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immersion therapy</w:t>
            </w:r>
            <w:bookmarkEnd w:id="3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TS=(</w:t>
            </w:r>
            <w:bookmarkStart w:id="31" w:name="OLE_LINK5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therapy</w:t>
            </w:r>
            <w:bookmarkEnd w:id="3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</w:t>
            </w:r>
            <w:bookmarkEnd w:id="2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32" w:name="OLE_LINK1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((TS=(</w:t>
            </w:r>
            <w:bookmarkStart w:id="33" w:name="OLE_LINK5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Biopsy, Needle</w:t>
            </w:r>
            <w:bookmarkEnd w:id="3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) OR TS=(</w:t>
            </w:r>
            <w:bookmarkStart w:id="34" w:name="OLE_LINK5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uncture Biopsy</w:t>
            </w:r>
            <w:bookmarkEnd w:id="3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) OR TS=(</w:t>
            </w:r>
            <w:bookmarkStart w:id="35" w:name="OLE_LINK5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uncture</w:t>
            </w:r>
            <w:bookmarkEnd w:id="3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) OR TS=(</w:t>
            </w:r>
            <w:bookmarkStart w:id="36" w:name="OLE_LINK5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Biopsy</w:t>
            </w:r>
            <w:bookmarkEnd w:id="3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 )</w:t>
            </w:r>
            <w:bookmarkEnd w:id="3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1 AND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EMBASE </w:t>
            </w: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1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37" w:name="OLE_LINK1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'</w:t>
            </w:r>
            <w:bookmarkStart w:id="38" w:name="OLE_LINK5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</w:t>
            </w:r>
            <w:bookmarkEnd w:id="3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'/exp</w:t>
            </w:r>
            <w:bookmarkEnd w:id="3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2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'virtual reality exposure therapy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3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39" w:name="OLE_LINK1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</w:t>
            </w:r>
            <w:bookmarkEnd w:id="39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4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40" w:name="OLE_LINK4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'</w:t>
            </w:r>
            <w:bookmarkStart w:id="41" w:name="OLE_LINK4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needle biopsy</w:t>
            </w:r>
            <w:bookmarkEnd w:id="4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'/exp </w:t>
            </w:r>
            <w:bookmarkEnd w:id="4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5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'</w:t>
            </w:r>
            <w:bookmarkStart w:id="42" w:name="OLE_LINK1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uncture</w:t>
            </w:r>
            <w:bookmarkEnd w:id="4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6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'biopsy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7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4 OR #5 OR #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43" w:name="OLE_LINK19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</w:t>
            </w:r>
            <w:bookmarkEnd w:id="4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8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3 AND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44" w:name="OLE_LINK31" w:colFirst="2" w:colLast="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SCOPUS </w:t>
            </w: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1</w:t>
            </w:r>
          </w:p>
        </w:tc>
        <w:tc>
          <w:tcPr>
            <w:tcW w:w="8491" w:type="dxa"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45" w:name="OLE_LINK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TITLE-ABS-KEY("virtual reality") OR TITLE-ABS-KEY("</w:t>
            </w:r>
            <w:bookmarkStart w:id="46" w:name="OLE_LINK4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exposure therapy</w:t>
            </w:r>
            <w:bookmarkEnd w:id="4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") OR TITLE-ABS-KEY("</w:t>
            </w:r>
            <w:bookmarkStart w:id="47" w:name="OLE_LINK4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immersion therapy</w:t>
            </w:r>
            <w:bookmarkEnd w:id="4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") OR TITLE-ABS-KEY ("</w:t>
            </w:r>
            <w:bookmarkStart w:id="48" w:name="OLE_LINK4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therapy</w:t>
            </w:r>
            <w:bookmarkEnd w:id="4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") OR TITLE-ABS-KEY(VR))</w:t>
            </w:r>
            <w:bookmarkEnd w:id="45"/>
          </w:p>
        </w:tc>
      </w:tr>
      <w:bookmarkEnd w:id="4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8491" w:type="dxa"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49" w:name="OLE_LINK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 TITLE-ABS-KEY ( "biopsy, needle" ) OR  TITLE-ABS-KEY ( "puncture biopsy" ) OR TITLE-ABS-KEY ( puncture ) OR TITLE-ABS-KEY ( biopsy ) )</w:t>
            </w:r>
            <w:bookmarkEnd w:id="4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491" w:type="dxa"/>
          </w:tcPr>
          <w:p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#1 AND #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Cochrane Library </w:t>
            </w: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</w:t>
            </w:r>
            <w:bookmarkStart w:id="50" w:name="OLE_LINK2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</w:t>
            </w:r>
            <w:bookmarkEnd w:id="5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(VR) OR (</w:t>
            </w:r>
            <w:bookmarkStart w:id="51" w:name="OLE_LINK2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exposure therapy</w:t>
            </w:r>
            <w:bookmarkEnd w:id="5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(</w:t>
            </w:r>
            <w:bookmarkStart w:id="52" w:name="OLE_LINK2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immersion therapy</w:t>
            </w:r>
            <w:bookmarkEnd w:id="5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(</w:t>
            </w:r>
            <w:bookmarkStart w:id="53" w:name="OLE_LINK3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therapy</w:t>
            </w:r>
            <w:bookmarkEnd w:id="5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(Word variations have been search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puncture biopsy) OR (puncture) OR (biopsy) OR (biopsy, needle) (Word variations have been search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54" w:name="OLE_LINK36" w:colFirst="2" w:colLast="2"/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1 AND #2</w:t>
            </w:r>
          </w:p>
        </w:tc>
      </w:tr>
      <w:bookmarkEnd w:id="5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55" w:name="OLE_LINK62" w:colFirst="0" w:colLast="2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hinese National Know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dge Infrastructure (CNKI)</w:t>
            </w:r>
          </w:p>
        </w:tc>
        <w:tc>
          <w:tcPr>
            <w:tcW w:w="1017" w:type="dxa"/>
            <w:noWrap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56" w:name="OLE_LINK35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主题：</w:t>
            </w:r>
            <w:bookmarkEnd w:id="56"/>
            <w:bookmarkStart w:id="57" w:name="OLE_LINK59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虚拟现实 + 虚拟现实技术 + VR</w:t>
            </w:r>
            <w:bookmarkEnd w:id="5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7" w:type="dxa"/>
            <w:noWrap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主题：</w:t>
            </w:r>
            <w:bookmarkStart w:id="58" w:name="OLE_LINK60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穿刺 + 活检 + 穿刺活检 + 穿刺活检术 + 针穿刺</w:t>
            </w:r>
            <w:bookmarkEnd w:id="5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7" w:type="dxa"/>
            <w:noWrap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491" w:type="dxa"/>
            <w:noWrap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1 AND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an-fang Data</w:t>
            </w:r>
          </w:p>
        </w:tc>
        <w:tc>
          <w:tcPr>
            <w:tcW w:w="1017" w:type="dxa"/>
            <w:noWrap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491" w:type="dxa"/>
            <w:noWrap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主题：</w:t>
            </w:r>
            <w:bookmarkStart w:id="59" w:name="OLE_LINK43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虚拟现实 OR 虚拟现实技术 OR VR</w:t>
            </w:r>
            <w:bookmarkEnd w:id="5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7" w:type="dxa"/>
            <w:noWrap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8491" w:type="dxa"/>
            <w:noWrap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主题：</w:t>
            </w:r>
            <w:bookmarkStart w:id="60" w:name="OLE_LINK56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穿刺 OR 活检 OR 穿刺活检 OR 穿刺活检术 OR 针穿刺</w:t>
            </w:r>
            <w:bookmarkEnd w:id="6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7" w:type="dxa"/>
            <w:noWrap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491" w:type="dxa"/>
            <w:noWrap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1 AND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83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61" w:name="OLE_LINK61" w:colFirst="2" w:colLast="2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hinese Biomedical Database (CBM)</w:t>
            </w:r>
          </w:p>
        </w:tc>
        <w:tc>
          <w:tcPr>
            <w:tcW w:w="1017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491" w:type="dxa"/>
            <w:noWrap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 "虚拟现实"[标题:智能] OR "虚拟现实技术"[标题:智能] OR "VR"[标题:智能]) AND( "穿刺"[标题:智能] OR "活检"[标题:智能] OR "穿刺活检"[标题:智能] OR "穿刺活检术"[标题:智能] OR "针穿刺"[标题:智能])</w:t>
            </w:r>
          </w:p>
        </w:tc>
      </w:tr>
      <w:bookmarkEnd w:id="3"/>
      <w:bookmarkEnd w:id="55"/>
      <w:bookmarkEnd w:id="61"/>
    </w:tbl>
    <w:p>
      <w:pPr>
        <w:rPr>
          <w:rFonts w:ascii="宋体" w:hAnsi="宋体" w:eastAsia="宋体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mYmVhMGQ2YWQwOTc0ZDFkYmVkZTE0NzFkNThlYzIifQ=="/>
    <w:docVar w:name="KSO_WPS_MARK_KEY" w:val="65dcb933-13aa-4802-a64a-38089524664a"/>
  </w:docVars>
  <w:rsids>
    <w:rsidRoot w:val="004819E7"/>
    <w:rsid w:val="00235F61"/>
    <w:rsid w:val="004819E7"/>
    <w:rsid w:val="00F5689B"/>
    <w:rsid w:val="04002A49"/>
    <w:rsid w:val="04076DA9"/>
    <w:rsid w:val="04A56389"/>
    <w:rsid w:val="07B06AE1"/>
    <w:rsid w:val="118B7221"/>
    <w:rsid w:val="12CF428C"/>
    <w:rsid w:val="17D71A03"/>
    <w:rsid w:val="182778C9"/>
    <w:rsid w:val="1FC6735D"/>
    <w:rsid w:val="23FA3453"/>
    <w:rsid w:val="245A6DD1"/>
    <w:rsid w:val="2844558B"/>
    <w:rsid w:val="2A575332"/>
    <w:rsid w:val="2ACA2711"/>
    <w:rsid w:val="2D41064E"/>
    <w:rsid w:val="307422B0"/>
    <w:rsid w:val="36CA5847"/>
    <w:rsid w:val="3E5D51F2"/>
    <w:rsid w:val="4103639A"/>
    <w:rsid w:val="412179B5"/>
    <w:rsid w:val="433F2C62"/>
    <w:rsid w:val="46F96400"/>
    <w:rsid w:val="474F1B28"/>
    <w:rsid w:val="4C796C4D"/>
    <w:rsid w:val="567A31C2"/>
    <w:rsid w:val="5A5F4810"/>
    <w:rsid w:val="5B8C22B1"/>
    <w:rsid w:val="60D75042"/>
    <w:rsid w:val="6BDF5EFD"/>
    <w:rsid w:val="6BDF70C3"/>
    <w:rsid w:val="6C52541B"/>
    <w:rsid w:val="700B4D0B"/>
    <w:rsid w:val="75A1363B"/>
    <w:rsid w:val="78DC1676"/>
    <w:rsid w:val="7A665277"/>
    <w:rsid w:val="7CBB1486"/>
    <w:rsid w:val="7ECB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term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6</Words>
  <Characters>1580</Characters>
  <Lines>22</Lines>
  <Paragraphs>6</Paragraphs>
  <TotalTime>1</TotalTime>
  <ScaleCrop>false</ScaleCrop>
  <LinksUpToDate>false</LinksUpToDate>
  <CharactersWithSpaces>179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22:56:00Z</dcterms:created>
  <dc:creator>Lisa WHITEHEAD</dc:creator>
  <cp:lastModifiedBy>山海</cp:lastModifiedBy>
  <dcterms:modified xsi:type="dcterms:W3CDTF">2024-11-20T15:10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7F7AF1128EB4E878DEED34BC41D9BD0</vt:lpwstr>
  </property>
</Properties>
</file>